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17289" w14:textId="593A0312" w:rsidR="006B306A" w:rsidRPr="00132635" w:rsidRDefault="00132635" w:rsidP="00695353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S1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>ogistic regression model, dependent variable the Child Behavior Checklist Syndrome Scale “Emotionally Reactive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6B306A" w14:paraId="229239EA" w14:textId="77777777" w:rsidTr="007D3270">
        <w:tc>
          <w:tcPr>
            <w:tcW w:w="5395" w:type="dxa"/>
          </w:tcPr>
          <w:p w14:paraId="6C7F116D" w14:textId="5B95C48F" w:rsidR="006B306A" w:rsidRDefault="006B306A" w:rsidP="004A163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61CC7443" w14:textId="1A9EDFCF" w:rsidR="006B306A" w:rsidRDefault="006B306A" w:rsidP="006B30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  <w:r w:rsidR="004A163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djuste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255" w:type="dxa"/>
          </w:tcPr>
          <w:p w14:paraId="7B951D4E" w14:textId="253E64D1" w:rsidR="006B306A" w:rsidRDefault="006B306A" w:rsidP="006B30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6B306A" w14:paraId="36400335" w14:textId="77777777" w:rsidTr="007D3270">
        <w:tc>
          <w:tcPr>
            <w:tcW w:w="5395" w:type="dxa"/>
          </w:tcPr>
          <w:p w14:paraId="5EC49428" w14:textId="29BAD882" w:rsidR="006B306A" w:rsidRPr="006B306A" w:rsidRDefault="006B306A" w:rsidP="005812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etaminophen use </w:t>
            </w:r>
            <w:r w:rsidR="00581271"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>
              <w:rPr>
                <w:rFonts w:ascii="Arial" w:hAnsi="Arial" w:cs="Arial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3674ADAE" w14:textId="12DCD743" w:rsidR="006B306A" w:rsidRPr="00C7471E" w:rsidRDefault="00693D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 (0.78-1.20)</w:t>
            </w:r>
          </w:p>
        </w:tc>
        <w:tc>
          <w:tcPr>
            <w:tcW w:w="1255" w:type="dxa"/>
          </w:tcPr>
          <w:p w14:paraId="3537BC4F" w14:textId="07769FF2" w:rsidR="006B306A" w:rsidRPr="00C7471E" w:rsidRDefault="007D3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6</w:t>
            </w:r>
          </w:p>
        </w:tc>
      </w:tr>
      <w:tr w:rsidR="006B306A" w14:paraId="3D57E134" w14:textId="77777777" w:rsidTr="007D3270">
        <w:tc>
          <w:tcPr>
            <w:tcW w:w="5395" w:type="dxa"/>
          </w:tcPr>
          <w:p w14:paraId="50C7E04B" w14:textId="49FB7291" w:rsidR="006B306A" w:rsidRPr="006B306A" w:rsidRDefault="006B3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infection during pregnancy</w:t>
            </w:r>
          </w:p>
        </w:tc>
        <w:tc>
          <w:tcPr>
            <w:tcW w:w="2700" w:type="dxa"/>
          </w:tcPr>
          <w:p w14:paraId="1EF4877F" w14:textId="7D2562CD" w:rsidR="006B306A" w:rsidRPr="00C7471E" w:rsidRDefault="007D3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 (1.08-1.96)</w:t>
            </w:r>
          </w:p>
        </w:tc>
        <w:tc>
          <w:tcPr>
            <w:tcW w:w="1255" w:type="dxa"/>
          </w:tcPr>
          <w:p w14:paraId="25FEDC58" w14:textId="49FCDA49" w:rsidR="006B306A" w:rsidRPr="00C7471E" w:rsidRDefault="007D3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5</w:t>
            </w:r>
          </w:p>
        </w:tc>
      </w:tr>
      <w:tr w:rsidR="006B306A" w14:paraId="03A8AB0A" w14:textId="77777777" w:rsidTr="007D3270">
        <w:tc>
          <w:tcPr>
            <w:tcW w:w="5395" w:type="dxa"/>
          </w:tcPr>
          <w:p w14:paraId="6F675B6F" w14:textId="1B9860D2" w:rsidR="006B306A" w:rsidRPr="006B306A" w:rsidRDefault="006B3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</w:t>
            </w:r>
            <w:r w:rsidR="00E84D3E">
              <w:rPr>
                <w:rFonts w:ascii="Arial" w:hAnsi="Arial" w:cs="Arial"/>
                <w:sz w:val="24"/>
                <w:szCs w:val="24"/>
              </w:rPr>
              <w:t>, non-Hispanic</w:t>
            </w:r>
          </w:p>
        </w:tc>
        <w:tc>
          <w:tcPr>
            <w:tcW w:w="2700" w:type="dxa"/>
          </w:tcPr>
          <w:p w14:paraId="6B2B9F77" w14:textId="38387748" w:rsidR="006B306A" w:rsidRPr="00C7471E" w:rsidRDefault="003F65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9 (1.08-2.33)</w:t>
            </w:r>
          </w:p>
        </w:tc>
        <w:tc>
          <w:tcPr>
            <w:tcW w:w="1255" w:type="dxa"/>
          </w:tcPr>
          <w:p w14:paraId="03919909" w14:textId="7E18B792" w:rsidR="006B306A" w:rsidRPr="00C7471E" w:rsidRDefault="007D3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8</w:t>
            </w:r>
          </w:p>
        </w:tc>
      </w:tr>
      <w:tr w:rsidR="006B306A" w14:paraId="2B5F6642" w14:textId="77777777" w:rsidTr="007D3270">
        <w:tc>
          <w:tcPr>
            <w:tcW w:w="5395" w:type="dxa"/>
          </w:tcPr>
          <w:p w14:paraId="78B65E05" w14:textId="6E5EAEA3" w:rsidR="006B306A" w:rsidRPr="006B306A" w:rsidRDefault="006B3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</w:t>
            </w:r>
            <w:r w:rsidR="00E84D3E">
              <w:rPr>
                <w:rFonts w:ascii="Arial" w:hAnsi="Arial" w:cs="Arial"/>
                <w:sz w:val="24"/>
                <w:szCs w:val="24"/>
              </w:rPr>
              <w:t>ed</w:t>
            </w:r>
            <w:r>
              <w:rPr>
                <w:rFonts w:ascii="Arial" w:hAnsi="Arial" w:cs="Arial"/>
                <w:sz w:val="24"/>
                <w:szCs w:val="24"/>
              </w:rPr>
              <w:t xml:space="preserve"> during pregnancy</w:t>
            </w:r>
          </w:p>
        </w:tc>
        <w:tc>
          <w:tcPr>
            <w:tcW w:w="2700" w:type="dxa"/>
          </w:tcPr>
          <w:p w14:paraId="0741D949" w14:textId="35BC93E5" w:rsidR="006B306A" w:rsidRPr="00C7471E" w:rsidRDefault="007D3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="00E64AC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0.95-</w:t>
            </w:r>
            <w:r w:rsidR="00687A2F">
              <w:rPr>
                <w:rFonts w:ascii="Arial" w:hAnsi="Arial" w:cs="Arial"/>
                <w:sz w:val="24"/>
                <w:szCs w:val="24"/>
              </w:rPr>
              <w:t>1.85)</w:t>
            </w:r>
          </w:p>
        </w:tc>
        <w:tc>
          <w:tcPr>
            <w:tcW w:w="1255" w:type="dxa"/>
          </w:tcPr>
          <w:p w14:paraId="0439758D" w14:textId="4319A934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98</w:t>
            </w:r>
          </w:p>
        </w:tc>
      </w:tr>
      <w:tr w:rsidR="006B306A" w14:paraId="755E3761" w14:textId="77777777" w:rsidTr="007D3270">
        <w:tc>
          <w:tcPr>
            <w:tcW w:w="5395" w:type="dxa"/>
          </w:tcPr>
          <w:p w14:paraId="05E2C91F" w14:textId="20A92797" w:rsidR="006B306A" w:rsidRPr="006B306A" w:rsidRDefault="00E84D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agnosed </w:t>
            </w:r>
            <w:r w:rsidR="006B306A">
              <w:rPr>
                <w:rFonts w:ascii="Arial" w:hAnsi="Arial" w:cs="Arial"/>
                <w:sz w:val="24"/>
                <w:szCs w:val="24"/>
              </w:rPr>
              <w:t>anxiety or depression pre-pregnancy</w:t>
            </w:r>
          </w:p>
        </w:tc>
        <w:tc>
          <w:tcPr>
            <w:tcW w:w="2700" w:type="dxa"/>
          </w:tcPr>
          <w:p w14:paraId="684A6740" w14:textId="56C9F691" w:rsidR="006B306A" w:rsidRPr="00C7471E" w:rsidRDefault="003F65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 (0.99-1.63)</w:t>
            </w:r>
          </w:p>
        </w:tc>
        <w:tc>
          <w:tcPr>
            <w:tcW w:w="1255" w:type="dxa"/>
          </w:tcPr>
          <w:p w14:paraId="0967FCE9" w14:textId="12A09F0F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61</w:t>
            </w:r>
          </w:p>
        </w:tc>
      </w:tr>
      <w:tr w:rsidR="006B306A" w14:paraId="14027D36" w14:textId="77777777" w:rsidTr="007D3270">
        <w:tc>
          <w:tcPr>
            <w:tcW w:w="5395" w:type="dxa"/>
          </w:tcPr>
          <w:p w14:paraId="3A7F820B" w14:textId="37A13C0D" w:rsidR="006B306A" w:rsidRPr="00C7471E" w:rsidRDefault="00645F0A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na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ess</w:t>
            </w:r>
            <w:r w:rsidR="00C7471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48ACB8F0" w14:textId="77777777" w:rsidR="006B306A" w:rsidRPr="00C7471E" w:rsidRDefault="006B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53F99F8" w14:textId="77777777" w:rsidR="006B306A" w:rsidRPr="00C7471E" w:rsidRDefault="006B306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306A" w14:paraId="6AE40C4A" w14:textId="77777777" w:rsidTr="007D3270">
        <w:tc>
          <w:tcPr>
            <w:tcW w:w="5395" w:type="dxa"/>
          </w:tcPr>
          <w:p w14:paraId="3E8A4A59" w14:textId="5CEEB295" w:rsidR="006B306A" w:rsidRPr="006B306A" w:rsidRDefault="006B306A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</w:t>
            </w:r>
            <w:r w:rsidR="00E84D3E">
              <w:rPr>
                <w:rFonts w:ascii="Arial" w:hAnsi="Arial" w:cs="Arial"/>
                <w:sz w:val="24"/>
                <w:szCs w:val="24"/>
              </w:rPr>
              <w:t xml:space="preserve"> (12-16)</w:t>
            </w:r>
          </w:p>
        </w:tc>
        <w:tc>
          <w:tcPr>
            <w:tcW w:w="2700" w:type="dxa"/>
          </w:tcPr>
          <w:p w14:paraId="5A5307FB" w14:textId="2305CDD2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3E66053F" w14:textId="77777777" w:rsidR="006B306A" w:rsidRPr="00C7471E" w:rsidRDefault="006B306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306A" w14:paraId="54FD1D69" w14:textId="77777777" w:rsidTr="007D3270">
        <w:tc>
          <w:tcPr>
            <w:tcW w:w="5395" w:type="dxa"/>
          </w:tcPr>
          <w:p w14:paraId="0CA53CD3" w14:textId="520D51AF" w:rsidR="006B306A" w:rsidRPr="006B306A" w:rsidRDefault="006B3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</w:t>
            </w:r>
            <w:r w:rsidR="00E84D3E">
              <w:rPr>
                <w:rFonts w:ascii="Arial" w:hAnsi="Arial" w:cs="Arial"/>
                <w:sz w:val="24"/>
                <w:szCs w:val="24"/>
              </w:rPr>
              <w:t xml:space="preserve"> (17-20)</w:t>
            </w:r>
          </w:p>
        </w:tc>
        <w:tc>
          <w:tcPr>
            <w:tcW w:w="2700" w:type="dxa"/>
          </w:tcPr>
          <w:p w14:paraId="3A1B2120" w14:textId="11A945E0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6 (1.34-2.31)</w:t>
            </w:r>
          </w:p>
        </w:tc>
        <w:tc>
          <w:tcPr>
            <w:tcW w:w="1255" w:type="dxa"/>
          </w:tcPr>
          <w:p w14:paraId="3DD2A47D" w14:textId="2A6C9310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6B306A" w14:paraId="055B3637" w14:textId="77777777" w:rsidTr="007D3270">
        <w:tc>
          <w:tcPr>
            <w:tcW w:w="5395" w:type="dxa"/>
          </w:tcPr>
          <w:p w14:paraId="0F56CFCD" w14:textId="78D8B065" w:rsidR="006B306A" w:rsidRPr="006B306A" w:rsidRDefault="006B3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</w:t>
            </w:r>
            <w:r w:rsidR="00E84D3E">
              <w:rPr>
                <w:rFonts w:ascii="Arial" w:hAnsi="Arial" w:cs="Arial"/>
                <w:sz w:val="24"/>
                <w:szCs w:val="24"/>
              </w:rPr>
              <w:t xml:space="preserve"> (21+)</w:t>
            </w:r>
          </w:p>
        </w:tc>
        <w:tc>
          <w:tcPr>
            <w:tcW w:w="2700" w:type="dxa"/>
          </w:tcPr>
          <w:p w14:paraId="106E99C8" w14:textId="4205133F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0 (1.71-3.08)</w:t>
            </w:r>
          </w:p>
        </w:tc>
        <w:tc>
          <w:tcPr>
            <w:tcW w:w="1255" w:type="dxa"/>
          </w:tcPr>
          <w:p w14:paraId="7E0E4ADF" w14:textId="123DC787" w:rsidR="006B306A" w:rsidRPr="00C7471E" w:rsidRDefault="00687A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</w:tbl>
    <w:p w14:paraId="688D59A2" w14:textId="36BF168D" w:rsidR="00C7471E" w:rsidRDefault="00C7471E" w:rsidP="00C7471E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sychosocial</w:t>
      </w:r>
      <w:proofErr w:type="spellEnd"/>
      <w:r>
        <w:rPr>
          <w:rFonts w:ascii="Arial" w:hAnsi="Arial" w:cs="Arial"/>
          <w:sz w:val="24"/>
          <w:szCs w:val="24"/>
        </w:rPr>
        <w:t xml:space="preserve"> Hassles Scale </w:t>
      </w:r>
      <w:r w:rsidR="00943120">
        <w:rPr>
          <w:rFonts w:ascii="Arial" w:hAnsi="Arial" w:cs="Arial"/>
          <w:sz w:val="24"/>
          <w:szCs w:val="24"/>
        </w:rPr>
        <w:t>(34)</w:t>
      </w:r>
    </w:p>
    <w:p w14:paraId="28B2BAE5" w14:textId="5F8E5F5B" w:rsidR="000E4E77" w:rsidRPr="0029406B" w:rsidRDefault="00C7471E" w:rsidP="009E0499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</w:p>
    <w:p w14:paraId="6BB8AB92" w14:textId="63DE407C" w:rsidR="000E4E77" w:rsidRDefault="000E4E77" w:rsidP="000E4E77">
      <w:pPr>
        <w:rPr>
          <w:rFonts w:ascii="Arial" w:hAnsi="Arial" w:cs="Arial"/>
          <w:b/>
          <w:bCs/>
          <w:sz w:val="24"/>
          <w:szCs w:val="24"/>
        </w:rPr>
      </w:pPr>
    </w:p>
    <w:sectPr w:rsidR="000E4E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343BC" w14:textId="77777777" w:rsidR="005E7F96" w:rsidRDefault="005E7F96" w:rsidP="00FB5E07">
      <w:pPr>
        <w:spacing w:after="0" w:line="240" w:lineRule="auto"/>
      </w:pPr>
      <w:r>
        <w:separator/>
      </w:r>
    </w:p>
  </w:endnote>
  <w:endnote w:type="continuationSeparator" w:id="0">
    <w:p w14:paraId="408D1CA3" w14:textId="77777777" w:rsidR="005E7F96" w:rsidRDefault="005E7F96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3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6ABE2" w14:textId="77777777" w:rsidR="005E7F96" w:rsidRDefault="005E7F96" w:rsidP="00FB5E07">
      <w:pPr>
        <w:spacing w:after="0" w:line="240" w:lineRule="auto"/>
      </w:pPr>
      <w:r>
        <w:separator/>
      </w:r>
    </w:p>
  </w:footnote>
  <w:footnote w:type="continuationSeparator" w:id="0">
    <w:p w14:paraId="78D71D13" w14:textId="77777777" w:rsidR="005E7F96" w:rsidRDefault="005E7F96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B4F7E"/>
    <w:rsid w:val="000D5372"/>
    <w:rsid w:val="000E4E77"/>
    <w:rsid w:val="00132635"/>
    <w:rsid w:val="00222AFA"/>
    <w:rsid w:val="0025179E"/>
    <w:rsid w:val="00342F48"/>
    <w:rsid w:val="003F6591"/>
    <w:rsid w:val="004153D4"/>
    <w:rsid w:val="004313C1"/>
    <w:rsid w:val="004530A8"/>
    <w:rsid w:val="00490D28"/>
    <w:rsid w:val="004A1639"/>
    <w:rsid w:val="00554B81"/>
    <w:rsid w:val="00581271"/>
    <w:rsid w:val="005E7F96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D3270"/>
    <w:rsid w:val="00943120"/>
    <w:rsid w:val="009504F1"/>
    <w:rsid w:val="009B18BC"/>
    <w:rsid w:val="009C3116"/>
    <w:rsid w:val="009E0499"/>
    <w:rsid w:val="00A44EC9"/>
    <w:rsid w:val="00B80836"/>
    <w:rsid w:val="00C7471E"/>
    <w:rsid w:val="00C74761"/>
    <w:rsid w:val="00C9794C"/>
    <w:rsid w:val="00CD7464"/>
    <w:rsid w:val="00D17C54"/>
    <w:rsid w:val="00D21BAF"/>
    <w:rsid w:val="00D3530A"/>
    <w:rsid w:val="00D87721"/>
    <w:rsid w:val="00DE40A9"/>
    <w:rsid w:val="00E64AC1"/>
    <w:rsid w:val="00E84D3E"/>
    <w:rsid w:val="00F01E60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4</cp:revision>
  <cp:lastPrinted>2022-07-06T20:06:00Z</cp:lastPrinted>
  <dcterms:created xsi:type="dcterms:W3CDTF">2022-08-01T17:08:00Z</dcterms:created>
  <dcterms:modified xsi:type="dcterms:W3CDTF">2022-08-01T17:15:00Z</dcterms:modified>
</cp:coreProperties>
</file>